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91A54F" w14:textId="4DF54EA0" w:rsidR="005D5B9E" w:rsidRPr="00634B16" w:rsidRDefault="005D5B9E" w:rsidP="005D5B9E">
      <w:r>
        <w:rPr>
          <w:b/>
          <w:bCs/>
          <w:szCs w:val="24"/>
        </w:rPr>
        <w:t>S</w:t>
      </w:r>
      <w:r w:rsidRPr="00B00A09">
        <w:rPr>
          <w:b/>
          <w:bCs/>
          <w:szCs w:val="24"/>
        </w:rPr>
        <w:t>upplemental</w:t>
      </w:r>
      <w:r w:rsidRPr="00634B16">
        <w:rPr>
          <w:rFonts w:hint="eastAsia"/>
          <w:b/>
          <w:bCs/>
        </w:rPr>
        <w:t xml:space="preserve"> </w:t>
      </w:r>
      <w:r w:rsidRPr="00634B16">
        <w:rPr>
          <w:rFonts w:hint="eastAsia"/>
          <w:b/>
          <w:bCs/>
        </w:rPr>
        <w:t>T</w:t>
      </w:r>
      <w:r w:rsidRPr="00634B16">
        <w:rPr>
          <w:b/>
          <w:bCs/>
        </w:rPr>
        <w:t xml:space="preserve">able 1. </w:t>
      </w:r>
      <w:r w:rsidRPr="00634B16">
        <w:t>Baseline characteristics of 60 patients in group 1 and 298 patients in</w:t>
      </w:r>
      <w:r w:rsidRPr="00634B16">
        <w:rPr>
          <w:rFonts w:hint="eastAsia"/>
        </w:rPr>
        <w:t xml:space="preserve"> </w:t>
      </w:r>
      <w:r w:rsidRPr="00634B16">
        <w:t>group 2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2410"/>
        <w:gridCol w:w="2126"/>
        <w:gridCol w:w="1218"/>
      </w:tblGrid>
      <w:tr w:rsidR="005D5B9E" w:rsidRPr="00634B16" w14:paraId="7ACB891A" w14:textId="77777777" w:rsidTr="00D46BC0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017FA583" w14:textId="77777777" w:rsidR="005D5B9E" w:rsidRPr="00634B16" w:rsidRDefault="005D5B9E" w:rsidP="00D46BC0"/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18FD55F4" w14:textId="77777777" w:rsidR="005D5B9E" w:rsidRPr="00634B16" w:rsidRDefault="005D5B9E" w:rsidP="00D46BC0">
            <w:r w:rsidRPr="00634B16">
              <w:t>Group 1 (n=60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49D7306E" w14:textId="77777777" w:rsidR="005D5B9E" w:rsidRPr="00634B16" w:rsidRDefault="005D5B9E" w:rsidP="00D46BC0">
            <w:r w:rsidRPr="00634B16">
              <w:t>Group 2 (n=298)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</w:tcPr>
          <w:p w14:paraId="5F69D98B" w14:textId="77777777" w:rsidR="005D5B9E" w:rsidRPr="00634B16" w:rsidRDefault="005D5B9E" w:rsidP="00D46BC0">
            <w:r w:rsidRPr="00634B16">
              <w:rPr>
                <w:i/>
                <w:iCs/>
              </w:rPr>
              <w:t>P</w:t>
            </w:r>
            <w:r w:rsidRPr="00634B16">
              <w:t>-value</w:t>
            </w:r>
          </w:p>
        </w:tc>
      </w:tr>
      <w:tr w:rsidR="005D5B9E" w:rsidRPr="00634B16" w14:paraId="53008D83" w14:textId="77777777" w:rsidTr="00D46BC0">
        <w:tc>
          <w:tcPr>
            <w:tcW w:w="2552" w:type="dxa"/>
            <w:tcBorders>
              <w:top w:val="single" w:sz="4" w:space="0" w:color="auto"/>
            </w:tcBorders>
          </w:tcPr>
          <w:p w14:paraId="6D57A1F4" w14:textId="77777777" w:rsidR="005D5B9E" w:rsidRPr="00634B16" w:rsidRDefault="005D5B9E" w:rsidP="00D46BC0">
            <w:r w:rsidRPr="00634B16">
              <w:t>Age (Mean±SD)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55ED030D" w14:textId="77777777" w:rsidR="005D5B9E" w:rsidRPr="00634B16" w:rsidRDefault="005D5B9E" w:rsidP="00D46BC0">
            <w:r w:rsidRPr="00634B16">
              <w:t>57.</w:t>
            </w:r>
            <w:r w:rsidRPr="00634B16">
              <w:rPr>
                <w:rFonts w:hint="eastAsia"/>
              </w:rPr>
              <w:t>5</w:t>
            </w:r>
            <w:r w:rsidRPr="00634B16">
              <w:t>±10.3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009AFBD8" w14:textId="77777777" w:rsidR="005D5B9E" w:rsidRPr="00634B16" w:rsidRDefault="005D5B9E" w:rsidP="00D46BC0">
            <w:r w:rsidRPr="00634B16">
              <w:t>74.0±12.8</w:t>
            </w:r>
          </w:p>
        </w:tc>
        <w:tc>
          <w:tcPr>
            <w:tcW w:w="1218" w:type="dxa"/>
            <w:tcBorders>
              <w:top w:val="single" w:sz="4" w:space="0" w:color="auto"/>
            </w:tcBorders>
          </w:tcPr>
          <w:p w14:paraId="54BC3315" w14:textId="77777777" w:rsidR="005D5B9E" w:rsidRPr="00634B16" w:rsidRDefault="005D5B9E" w:rsidP="00D46BC0">
            <w:r w:rsidRPr="00634B16">
              <w:rPr>
                <w:rFonts w:hint="eastAsia"/>
              </w:rPr>
              <w:t>&lt;</w:t>
            </w:r>
            <w:r w:rsidRPr="00634B16">
              <w:t>0.01</w:t>
            </w:r>
          </w:p>
        </w:tc>
      </w:tr>
      <w:tr w:rsidR="005D5B9E" w:rsidRPr="00634B16" w14:paraId="00D5DAEA" w14:textId="77777777" w:rsidTr="00D46BC0">
        <w:tc>
          <w:tcPr>
            <w:tcW w:w="2552" w:type="dxa"/>
          </w:tcPr>
          <w:p w14:paraId="5741BA92" w14:textId="77777777" w:rsidR="005D5B9E" w:rsidRPr="00634B16" w:rsidRDefault="005D5B9E" w:rsidP="00D46BC0">
            <w:r w:rsidRPr="00634B16">
              <w:rPr>
                <w:rFonts w:hint="eastAsia"/>
              </w:rPr>
              <w:t>M</w:t>
            </w:r>
            <w:r w:rsidRPr="00634B16">
              <w:t>ale (n, %)</w:t>
            </w:r>
          </w:p>
        </w:tc>
        <w:tc>
          <w:tcPr>
            <w:tcW w:w="2410" w:type="dxa"/>
          </w:tcPr>
          <w:p w14:paraId="0F9F6708" w14:textId="77777777" w:rsidR="005D5B9E" w:rsidRPr="00634B16" w:rsidRDefault="005D5B9E" w:rsidP="00D46BC0">
            <w:r w:rsidRPr="00634B16">
              <w:rPr>
                <w:rFonts w:hint="eastAsia"/>
              </w:rPr>
              <w:t>5</w:t>
            </w:r>
            <w:r w:rsidRPr="00634B16">
              <w:t>1 (85.0%)</w:t>
            </w:r>
          </w:p>
        </w:tc>
        <w:tc>
          <w:tcPr>
            <w:tcW w:w="2126" w:type="dxa"/>
          </w:tcPr>
          <w:p w14:paraId="71405846" w14:textId="77777777" w:rsidR="005D5B9E" w:rsidRPr="00634B16" w:rsidRDefault="005D5B9E" w:rsidP="00D46BC0">
            <w:r w:rsidRPr="00634B16">
              <w:rPr>
                <w:rFonts w:hint="eastAsia"/>
              </w:rPr>
              <w:t>2</w:t>
            </w:r>
            <w:r w:rsidRPr="00634B16">
              <w:t>23 (74.8%)</w:t>
            </w:r>
          </w:p>
        </w:tc>
        <w:tc>
          <w:tcPr>
            <w:tcW w:w="1218" w:type="dxa"/>
          </w:tcPr>
          <w:p w14:paraId="4C876260" w14:textId="77777777" w:rsidR="005D5B9E" w:rsidRPr="00634B16" w:rsidRDefault="005D5B9E" w:rsidP="00D46BC0">
            <w:r w:rsidRPr="00634B16">
              <w:rPr>
                <w:rFonts w:hint="eastAsia"/>
              </w:rPr>
              <w:t>0</w:t>
            </w:r>
            <w:r w:rsidRPr="00634B16">
              <w:t>.09</w:t>
            </w:r>
          </w:p>
        </w:tc>
      </w:tr>
      <w:tr w:rsidR="002275D3" w:rsidRPr="00634B16" w14:paraId="41F0C61A" w14:textId="77777777" w:rsidTr="00D46BC0">
        <w:tc>
          <w:tcPr>
            <w:tcW w:w="2552" w:type="dxa"/>
          </w:tcPr>
          <w:p w14:paraId="6038E3DC" w14:textId="56B62AE7" w:rsidR="002275D3" w:rsidRPr="00634B16" w:rsidRDefault="002275D3" w:rsidP="002275D3">
            <w:pPr>
              <w:rPr>
                <w:rFonts w:hint="eastAsia"/>
              </w:rPr>
            </w:pPr>
            <w:r w:rsidRPr="009E3288">
              <w:rPr>
                <w:rFonts w:cstheme="minorHAnsi"/>
              </w:rPr>
              <w:t>BMI (Mean±SD)</w:t>
            </w:r>
          </w:p>
        </w:tc>
        <w:tc>
          <w:tcPr>
            <w:tcW w:w="2410" w:type="dxa"/>
          </w:tcPr>
          <w:p w14:paraId="018A58BA" w14:textId="2598C29A" w:rsidR="002275D3" w:rsidRPr="00634B16" w:rsidRDefault="002275D3" w:rsidP="002275D3">
            <w:pPr>
              <w:rPr>
                <w:rFonts w:hint="eastAsia"/>
              </w:rPr>
            </w:pPr>
            <w:r w:rsidRPr="009E3288">
              <w:rPr>
                <w:rFonts w:cstheme="minorHAnsi"/>
              </w:rPr>
              <w:t>26.8±3.6</w:t>
            </w:r>
          </w:p>
        </w:tc>
        <w:tc>
          <w:tcPr>
            <w:tcW w:w="2126" w:type="dxa"/>
          </w:tcPr>
          <w:p w14:paraId="337A76F7" w14:textId="706E49E3" w:rsidR="002275D3" w:rsidRPr="00634B16" w:rsidRDefault="002275D3" w:rsidP="002275D3">
            <w:pPr>
              <w:rPr>
                <w:rFonts w:hint="eastAsia"/>
              </w:rPr>
            </w:pPr>
            <w:r w:rsidRPr="009E3288">
              <w:rPr>
                <w:rFonts w:cstheme="minorHAnsi"/>
              </w:rPr>
              <w:t>24.8±4.9</w:t>
            </w:r>
          </w:p>
        </w:tc>
        <w:tc>
          <w:tcPr>
            <w:tcW w:w="1218" w:type="dxa"/>
          </w:tcPr>
          <w:p w14:paraId="7C32BFB0" w14:textId="52156F4B" w:rsidR="002275D3" w:rsidRPr="00634B16" w:rsidRDefault="002275D3" w:rsidP="002275D3">
            <w:pPr>
              <w:rPr>
                <w:rFonts w:hint="eastAsia"/>
              </w:rPr>
            </w:pPr>
            <w:r w:rsidRPr="009E3288">
              <w:rPr>
                <w:rFonts w:cstheme="minorHAnsi"/>
              </w:rPr>
              <w:t>&lt;0.01</w:t>
            </w:r>
          </w:p>
        </w:tc>
      </w:tr>
      <w:tr w:rsidR="002275D3" w:rsidRPr="00634B16" w14:paraId="4FE59AF2" w14:textId="77777777" w:rsidTr="00D46BC0">
        <w:tc>
          <w:tcPr>
            <w:tcW w:w="2552" w:type="dxa"/>
          </w:tcPr>
          <w:p w14:paraId="273BF4E9" w14:textId="77777777" w:rsidR="002275D3" w:rsidRPr="00634B16" w:rsidRDefault="002275D3" w:rsidP="002275D3">
            <w:r w:rsidRPr="00634B16">
              <w:rPr>
                <w:rFonts w:hint="eastAsia"/>
              </w:rPr>
              <w:t>C</w:t>
            </w:r>
            <w:r w:rsidRPr="00634B16">
              <w:t>HA</w:t>
            </w:r>
            <w:r w:rsidRPr="00634B16">
              <w:rPr>
                <w:vertAlign w:val="subscript"/>
              </w:rPr>
              <w:t>2</w:t>
            </w:r>
            <w:r w:rsidRPr="00634B16">
              <w:t>DS</w:t>
            </w:r>
            <w:r w:rsidRPr="00634B16">
              <w:rPr>
                <w:vertAlign w:val="subscript"/>
              </w:rPr>
              <w:t>2</w:t>
            </w:r>
            <w:r w:rsidRPr="00634B16">
              <w:t>-VASc</w:t>
            </w:r>
          </w:p>
          <w:p w14:paraId="422F6770" w14:textId="77777777" w:rsidR="002275D3" w:rsidRPr="00634B16" w:rsidRDefault="002275D3" w:rsidP="002275D3">
            <w:r w:rsidRPr="00634B16">
              <w:t>(Mean±SD)</w:t>
            </w:r>
          </w:p>
        </w:tc>
        <w:tc>
          <w:tcPr>
            <w:tcW w:w="2410" w:type="dxa"/>
          </w:tcPr>
          <w:p w14:paraId="2F9FFC08" w14:textId="77777777" w:rsidR="002275D3" w:rsidRPr="00634B16" w:rsidRDefault="002275D3" w:rsidP="002275D3">
            <w:pPr>
              <w:rPr>
                <w:highlight w:val="yellow"/>
              </w:rPr>
            </w:pPr>
            <w:r w:rsidRPr="00634B16">
              <w:rPr>
                <w:rFonts w:hint="eastAsia"/>
              </w:rPr>
              <w:t>1</w:t>
            </w:r>
            <w:r w:rsidRPr="00634B16">
              <w:t>.43±1.21</w:t>
            </w:r>
          </w:p>
        </w:tc>
        <w:tc>
          <w:tcPr>
            <w:tcW w:w="2126" w:type="dxa"/>
          </w:tcPr>
          <w:p w14:paraId="279493E0" w14:textId="77777777" w:rsidR="002275D3" w:rsidRPr="00634B16" w:rsidRDefault="002275D3" w:rsidP="002275D3">
            <w:pPr>
              <w:rPr>
                <w:highlight w:val="yellow"/>
              </w:rPr>
            </w:pPr>
            <w:r w:rsidRPr="00634B16">
              <w:rPr>
                <w:rFonts w:hint="eastAsia"/>
              </w:rPr>
              <w:t>2</w:t>
            </w:r>
            <w:r w:rsidRPr="00634B16">
              <w:t>.47±1.31</w:t>
            </w:r>
          </w:p>
        </w:tc>
        <w:tc>
          <w:tcPr>
            <w:tcW w:w="1218" w:type="dxa"/>
          </w:tcPr>
          <w:p w14:paraId="09F9D178" w14:textId="77777777" w:rsidR="002275D3" w:rsidRPr="00634B16" w:rsidRDefault="002275D3" w:rsidP="002275D3">
            <w:r w:rsidRPr="00634B16">
              <w:rPr>
                <w:rFonts w:hint="eastAsia"/>
              </w:rPr>
              <w:t>&lt;</w:t>
            </w:r>
            <w:r w:rsidRPr="00634B16">
              <w:t>0.01</w:t>
            </w:r>
          </w:p>
        </w:tc>
      </w:tr>
      <w:tr w:rsidR="002275D3" w:rsidRPr="00634B16" w14:paraId="5BC8BE12" w14:textId="77777777" w:rsidTr="00D46BC0">
        <w:tc>
          <w:tcPr>
            <w:tcW w:w="2552" w:type="dxa"/>
          </w:tcPr>
          <w:p w14:paraId="36761227" w14:textId="77777777" w:rsidR="002275D3" w:rsidRPr="00634B16" w:rsidRDefault="002275D3" w:rsidP="002275D3">
            <w:r w:rsidRPr="00634B16">
              <w:rPr>
                <w:rFonts w:hint="eastAsia"/>
              </w:rPr>
              <w:t>H</w:t>
            </w:r>
            <w:r w:rsidRPr="00634B16">
              <w:t>ypertension (n, %)</w:t>
            </w:r>
          </w:p>
        </w:tc>
        <w:tc>
          <w:tcPr>
            <w:tcW w:w="2410" w:type="dxa"/>
          </w:tcPr>
          <w:p w14:paraId="6AA32CA5" w14:textId="77777777" w:rsidR="002275D3" w:rsidRPr="00634B16" w:rsidRDefault="002275D3" w:rsidP="002275D3">
            <w:r w:rsidRPr="00634B16">
              <w:rPr>
                <w:rFonts w:hint="eastAsia"/>
              </w:rPr>
              <w:t>2</w:t>
            </w:r>
            <w:r w:rsidRPr="00634B16">
              <w:t>2 (36.7%)</w:t>
            </w:r>
          </w:p>
        </w:tc>
        <w:tc>
          <w:tcPr>
            <w:tcW w:w="2126" w:type="dxa"/>
          </w:tcPr>
          <w:p w14:paraId="10F4A4EA" w14:textId="77777777" w:rsidR="002275D3" w:rsidRPr="00634B16" w:rsidRDefault="002275D3" w:rsidP="002275D3">
            <w:r w:rsidRPr="00634B16">
              <w:t>127 (42.6%)</w:t>
            </w:r>
          </w:p>
        </w:tc>
        <w:tc>
          <w:tcPr>
            <w:tcW w:w="1218" w:type="dxa"/>
          </w:tcPr>
          <w:p w14:paraId="146758DC" w14:textId="77777777" w:rsidR="002275D3" w:rsidRPr="00634B16" w:rsidRDefault="002275D3" w:rsidP="002275D3">
            <w:r w:rsidRPr="00634B16">
              <w:rPr>
                <w:rFonts w:hint="eastAsia"/>
              </w:rPr>
              <w:t>0</w:t>
            </w:r>
            <w:r w:rsidRPr="00634B16">
              <w:t>.39</w:t>
            </w:r>
          </w:p>
        </w:tc>
      </w:tr>
      <w:tr w:rsidR="002275D3" w:rsidRPr="00634B16" w14:paraId="51A32D34" w14:textId="77777777" w:rsidTr="00D46BC0">
        <w:tc>
          <w:tcPr>
            <w:tcW w:w="2552" w:type="dxa"/>
          </w:tcPr>
          <w:p w14:paraId="3F30A3B0" w14:textId="77777777" w:rsidR="002275D3" w:rsidRPr="00634B16" w:rsidRDefault="002275D3" w:rsidP="002275D3">
            <w:r w:rsidRPr="00634B16">
              <w:rPr>
                <w:rFonts w:hint="eastAsia"/>
              </w:rPr>
              <w:t>H</w:t>
            </w:r>
            <w:r w:rsidRPr="00634B16">
              <w:t>yperlipidemia (n, %)</w:t>
            </w:r>
          </w:p>
        </w:tc>
        <w:tc>
          <w:tcPr>
            <w:tcW w:w="2410" w:type="dxa"/>
          </w:tcPr>
          <w:p w14:paraId="48046709" w14:textId="77777777" w:rsidR="002275D3" w:rsidRPr="00634B16" w:rsidRDefault="002275D3" w:rsidP="002275D3">
            <w:r w:rsidRPr="00634B16">
              <w:rPr>
                <w:rFonts w:hint="eastAsia"/>
              </w:rPr>
              <w:t>1</w:t>
            </w:r>
            <w:r w:rsidRPr="00634B16">
              <w:t>8 (30.0%)</w:t>
            </w:r>
          </w:p>
        </w:tc>
        <w:tc>
          <w:tcPr>
            <w:tcW w:w="2126" w:type="dxa"/>
          </w:tcPr>
          <w:p w14:paraId="6BF1A4C6" w14:textId="77777777" w:rsidR="002275D3" w:rsidRPr="00634B16" w:rsidRDefault="002275D3" w:rsidP="002275D3">
            <w:r w:rsidRPr="00634B16">
              <w:t>71 (23.8%)</w:t>
            </w:r>
          </w:p>
        </w:tc>
        <w:tc>
          <w:tcPr>
            <w:tcW w:w="1218" w:type="dxa"/>
          </w:tcPr>
          <w:p w14:paraId="304B3E56" w14:textId="77777777" w:rsidR="002275D3" w:rsidRPr="00634B16" w:rsidRDefault="002275D3" w:rsidP="002275D3">
            <w:r w:rsidRPr="00634B16">
              <w:rPr>
                <w:rFonts w:hint="eastAsia"/>
              </w:rPr>
              <w:t>0</w:t>
            </w:r>
            <w:r w:rsidRPr="00634B16">
              <w:t>.31</w:t>
            </w:r>
          </w:p>
        </w:tc>
      </w:tr>
      <w:tr w:rsidR="002275D3" w:rsidRPr="00634B16" w14:paraId="1DAC94A9" w14:textId="77777777" w:rsidTr="00D46BC0">
        <w:tc>
          <w:tcPr>
            <w:tcW w:w="2552" w:type="dxa"/>
          </w:tcPr>
          <w:p w14:paraId="7C09F410" w14:textId="77777777" w:rsidR="002275D3" w:rsidRPr="00634B16" w:rsidRDefault="002275D3" w:rsidP="002275D3">
            <w:r w:rsidRPr="00634B16">
              <w:rPr>
                <w:rFonts w:hint="eastAsia"/>
              </w:rPr>
              <w:t>D</w:t>
            </w:r>
            <w:r w:rsidRPr="00634B16">
              <w:t>iabetes (n, %)</w:t>
            </w:r>
          </w:p>
        </w:tc>
        <w:tc>
          <w:tcPr>
            <w:tcW w:w="2410" w:type="dxa"/>
          </w:tcPr>
          <w:p w14:paraId="24E4F14A" w14:textId="77777777" w:rsidR="002275D3" w:rsidRPr="00634B16" w:rsidRDefault="002275D3" w:rsidP="002275D3">
            <w:r w:rsidRPr="00634B16">
              <w:rPr>
                <w:rFonts w:hint="eastAsia"/>
              </w:rPr>
              <w:t>1</w:t>
            </w:r>
            <w:r w:rsidRPr="00634B16">
              <w:t>3 (21.7%)</w:t>
            </w:r>
          </w:p>
        </w:tc>
        <w:tc>
          <w:tcPr>
            <w:tcW w:w="2126" w:type="dxa"/>
          </w:tcPr>
          <w:p w14:paraId="7E0977E0" w14:textId="77777777" w:rsidR="002275D3" w:rsidRPr="00634B16" w:rsidRDefault="002275D3" w:rsidP="002275D3">
            <w:r w:rsidRPr="00634B16">
              <w:rPr>
                <w:rFonts w:hint="eastAsia"/>
              </w:rPr>
              <w:t>6</w:t>
            </w:r>
            <w:r w:rsidRPr="00634B16">
              <w:t>9 (23.2%)</w:t>
            </w:r>
          </w:p>
        </w:tc>
        <w:tc>
          <w:tcPr>
            <w:tcW w:w="1218" w:type="dxa"/>
          </w:tcPr>
          <w:p w14:paraId="4C48BDF7" w14:textId="77777777" w:rsidR="002275D3" w:rsidRPr="00634B16" w:rsidRDefault="002275D3" w:rsidP="002275D3">
            <w:r w:rsidRPr="00634B16">
              <w:rPr>
                <w:rFonts w:hint="eastAsia"/>
              </w:rPr>
              <w:t>0</w:t>
            </w:r>
            <w:r w:rsidRPr="00634B16">
              <w:t>.80</w:t>
            </w:r>
          </w:p>
        </w:tc>
      </w:tr>
      <w:tr w:rsidR="002275D3" w:rsidRPr="00634B16" w14:paraId="3EF4B0CB" w14:textId="77777777" w:rsidTr="00D46BC0">
        <w:tc>
          <w:tcPr>
            <w:tcW w:w="2552" w:type="dxa"/>
          </w:tcPr>
          <w:p w14:paraId="00CFC867" w14:textId="77777777" w:rsidR="002275D3" w:rsidRPr="00634B16" w:rsidRDefault="002275D3" w:rsidP="002275D3">
            <w:r w:rsidRPr="00634B16">
              <w:rPr>
                <w:rFonts w:hint="eastAsia"/>
              </w:rPr>
              <w:t>C</w:t>
            </w:r>
            <w:r w:rsidRPr="00634B16">
              <w:t>oronary artery disease (n, %)</w:t>
            </w:r>
          </w:p>
        </w:tc>
        <w:tc>
          <w:tcPr>
            <w:tcW w:w="2410" w:type="dxa"/>
          </w:tcPr>
          <w:p w14:paraId="3E47C2F4" w14:textId="77777777" w:rsidR="002275D3" w:rsidRPr="00634B16" w:rsidRDefault="002275D3" w:rsidP="002275D3">
            <w:r w:rsidRPr="00634B16">
              <w:rPr>
                <w:rFonts w:hint="eastAsia"/>
              </w:rPr>
              <w:t>1</w:t>
            </w:r>
            <w:r w:rsidRPr="00634B16">
              <w:t>2 (20.0%)</w:t>
            </w:r>
          </w:p>
        </w:tc>
        <w:tc>
          <w:tcPr>
            <w:tcW w:w="2126" w:type="dxa"/>
          </w:tcPr>
          <w:p w14:paraId="620ED292" w14:textId="77777777" w:rsidR="002275D3" w:rsidRPr="00634B16" w:rsidRDefault="002275D3" w:rsidP="002275D3">
            <w:r w:rsidRPr="00634B16">
              <w:rPr>
                <w:rFonts w:hint="eastAsia"/>
              </w:rPr>
              <w:t>7</w:t>
            </w:r>
            <w:r w:rsidRPr="00634B16">
              <w:t>7 (25.8%)</w:t>
            </w:r>
          </w:p>
        </w:tc>
        <w:tc>
          <w:tcPr>
            <w:tcW w:w="1218" w:type="dxa"/>
          </w:tcPr>
          <w:p w14:paraId="6DB11EBA" w14:textId="77777777" w:rsidR="002275D3" w:rsidRPr="00634B16" w:rsidRDefault="002275D3" w:rsidP="002275D3">
            <w:r w:rsidRPr="00634B16">
              <w:rPr>
                <w:rFonts w:hint="eastAsia"/>
              </w:rPr>
              <w:t>0</w:t>
            </w:r>
            <w:r w:rsidRPr="00634B16">
              <w:t>.34</w:t>
            </w:r>
          </w:p>
        </w:tc>
      </w:tr>
      <w:tr w:rsidR="002275D3" w:rsidRPr="00634B16" w14:paraId="70901EDF" w14:textId="77777777" w:rsidTr="00D46BC0">
        <w:tc>
          <w:tcPr>
            <w:tcW w:w="2552" w:type="dxa"/>
          </w:tcPr>
          <w:p w14:paraId="4C2F32E3" w14:textId="77777777" w:rsidR="002275D3" w:rsidRPr="00634B16" w:rsidRDefault="002275D3" w:rsidP="002275D3">
            <w:r w:rsidRPr="00634B16">
              <w:rPr>
                <w:rFonts w:hint="eastAsia"/>
              </w:rPr>
              <w:t>C</w:t>
            </w:r>
            <w:r w:rsidRPr="00634B16">
              <w:t>ongestive heart failure (n, %)</w:t>
            </w:r>
          </w:p>
        </w:tc>
        <w:tc>
          <w:tcPr>
            <w:tcW w:w="2410" w:type="dxa"/>
          </w:tcPr>
          <w:p w14:paraId="49C011D2" w14:textId="77777777" w:rsidR="002275D3" w:rsidRPr="00634B16" w:rsidRDefault="002275D3" w:rsidP="002275D3">
            <w:r w:rsidRPr="00634B16">
              <w:rPr>
                <w:rFonts w:hint="eastAsia"/>
              </w:rPr>
              <w:t>7</w:t>
            </w:r>
            <w:r w:rsidRPr="00634B16">
              <w:t xml:space="preserve"> (11.7%)</w:t>
            </w:r>
          </w:p>
        </w:tc>
        <w:tc>
          <w:tcPr>
            <w:tcW w:w="2126" w:type="dxa"/>
          </w:tcPr>
          <w:p w14:paraId="68787995" w14:textId="77777777" w:rsidR="002275D3" w:rsidRPr="00634B16" w:rsidRDefault="002275D3" w:rsidP="002275D3">
            <w:r w:rsidRPr="00634B16">
              <w:rPr>
                <w:rFonts w:hint="eastAsia"/>
              </w:rPr>
              <w:t>9</w:t>
            </w:r>
            <w:r w:rsidRPr="00634B16">
              <w:t>6 (32.2%)</w:t>
            </w:r>
          </w:p>
        </w:tc>
        <w:tc>
          <w:tcPr>
            <w:tcW w:w="1218" w:type="dxa"/>
          </w:tcPr>
          <w:p w14:paraId="70DD303A" w14:textId="77777777" w:rsidR="002275D3" w:rsidRPr="00634B16" w:rsidRDefault="002275D3" w:rsidP="002275D3">
            <w:r w:rsidRPr="00634B16">
              <w:t>&lt;</w:t>
            </w:r>
            <w:r w:rsidRPr="00634B16">
              <w:rPr>
                <w:rFonts w:hint="eastAsia"/>
              </w:rPr>
              <w:t>0</w:t>
            </w:r>
            <w:r w:rsidRPr="00634B16">
              <w:t>.01</w:t>
            </w:r>
          </w:p>
        </w:tc>
      </w:tr>
      <w:tr w:rsidR="002275D3" w:rsidRPr="00634B16" w14:paraId="4BF2F560" w14:textId="77777777" w:rsidTr="00D46BC0">
        <w:tc>
          <w:tcPr>
            <w:tcW w:w="2552" w:type="dxa"/>
          </w:tcPr>
          <w:p w14:paraId="63FD5050" w14:textId="77777777" w:rsidR="002275D3" w:rsidRPr="00634B16" w:rsidRDefault="002275D3" w:rsidP="002275D3">
            <w:r w:rsidRPr="00634B16">
              <w:rPr>
                <w:rFonts w:hint="eastAsia"/>
              </w:rPr>
              <w:t>V</w:t>
            </w:r>
            <w:r w:rsidRPr="00634B16">
              <w:t>ascular disease (n, %)</w:t>
            </w:r>
          </w:p>
        </w:tc>
        <w:tc>
          <w:tcPr>
            <w:tcW w:w="2410" w:type="dxa"/>
          </w:tcPr>
          <w:p w14:paraId="07FEFE48" w14:textId="77777777" w:rsidR="002275D3" w:rsidRPr="00634B16" w:rsidRDefault="002275D3" w:rsidP="002275D3">
            <w:r w:rsidRPr="00634B16">
              <w:rPr>
                <w:rFonts w:hint="eastAsia"/>
              </w:rPr>
              <w:t>1</w:t>
            </w:r>
            <w:r w:rsidRPr="00634B16">
              <w:t xml:space="preserve"> (1.7</w:t>
            </w:r>
            <w:r w:rsidRPr="00634B16">
              <w:rPr>
                <w:rFonts w:hint="eastAsia"/>
              </w:rPr>
              <w:t>%)</w:t>
            </w:r>
          </w:p>
        </w:tc>
        <w:tc>
          <w:tcPr>
            <w:tcW w:w="2126" w:type="dxa"/>
          </w:tcPr>
          <w:p w14:paraId="5C6DD53D" w14:textId="77777777" w:rsidR="002275D3" w:rsidRPr="00634B16" w:rsidRDefault="002275D3" w:rsidP="002275D3">
            <w:r w:rsidRPr="00634B16">
              <w:rPr>
                <w:rFonts w:hint="eastAsia"/>
              </w:rPr>
              <w:t>8</w:t>
            </w:r>
            <w:r w:rsidRPr="00634B16">
              <w:t xml:space="preserve"> (2.7</w:t>
            </w:r>
            <w:r w:rsidRPr="00634B16">
              <w:rPr>
                <w:rFonts w:hint="eastAsia"/>
              </w:rPr>
              <w:t>%)</w:t>
            </w:r>
          </w:p>
        </w:tc>
        <w:tc>
          <w:tcPr>
            <w:tcW w:w="1218" w:type="dxa"/>
          </w:tcPr>
          <w:p w14:paraId="7C9A7121" w14:textId="77777777" w:rsidR="002275D3" w:rsidRPr="00634B16" w:rsidRDefault="002275D3" w:rsidP="002275D3">
            <w:r w:rsidRPr="00634B16">
              <w:t>1.00</w:t>
            </w:r>
          </w:p>
        </w:tc>
      </w:tr>
      <w:tr w:rsidR="002275D3" w:rsidRPr="00634B16" w14:paraId="78B3F49F" w14:textId="77777777" w:rsidTr="00D46BC0">
        <w:tc>
          <w:tcPr>
            <w:tcW w:w="2552" w:type="dxa"/>
          </w:tcPr>
          <w:p w14:paraId="42BC3D6A" w14:textId="77777777" w:rsidR="002275D3" w:rsidRPr="00634B16" w:rsidRDefault="002275D3" w:rsidP="002275D3">
            <w:r w:rsidRPr="00634B16">
              <w:t>Cerebrovascular disease</w:t>
            </w:r>
            <w:r w:rsidRPr="00634B16">
              <w:rPr>
                <w:rFonts w:hint="eastAsia"/>
              </w:rPr>
              <w:t xml:space="preserve"> </w:t>
            </w:r>
            <w:r w:rsidRPr="00634B16">
              <w:t>(n, %)</w:t>
            </w:r>
          </w:p>
        </w:tc>
        <w:tc>
          <w:tcPr>
            <w:tcW w:w="2410" w:type="dxa"/>
          </w:tcPr>
          <w:p w14:paraId="4A8CE7AB" w14:textId="77777777" w:rsidR="002275D3" w:rsidRPr="00634B16" w:rsidRDefault="002275D3" w:rsidP="002275D3">
            <w:r w:rsidRPr="00634B16">
              <w:rPr>
                <w:rFonts w:hint="eastAsia"/>
              </w:rPr>
              <w:t>4</w:t>
            </w:r>
            <w:r w:rsidRPr="00634B16">
              <w:t xml:space="preserve"> (6.7%)</w:t>
            </w:r>
          </w:p>
        </w:tc>
        <w:tc>
          <w:tcPr>
            <w:tcW w:w="2126" w:type="dxa"/>
          </w:tcPr>
          <w:p w14:paraId="1AA074FF" w14:textId="77777777" w:rsidR="002275D3" w:rsidRPr="00634B16" w:rsidRDefault="002275D3" w:rsidP="002275D3">
            <w:r w:rsidRPr="00634B16">
              <w:rPr>
                <w:rFonts w:hint="eastAsia"/>
              </w:rPr>
              <w:t>1</w:t>
            </w:r>
            <w:r w:rsidRPr="00634B16">
              <w:t>9 (6.4%)</w:t>
            </w:r>
          </w:p>
        </w:tc>
        <w:tc>
          <w:tcPr>
            <w:tcW w:w="1218" w:type="dxa"/>
          </w:tcPr>
          <w:p w14:paraId="18B5275E" w14:textId="77777777" w:rsidR="002275D3" w:rsidRPr="00634B16" w:rsidRDefault="002275D3" w:rsidP="002275D3">
            <w:r w:rsidRPr="00634B16">
              <w:t>1.00</w:t>
            </w:r>
          </w:p>
        </w:tc>
      </w:tr>
      <w:tr w:rsidR="002275D3" w:rsidRPr="00634B16" w14:paraId="2EF38D89" w14:textId="77777777" w:rsidTr="00D46BC0">
        <w:tc>
          <w:tcPr>
            <w:tcW w:w="2552" w:type="dxa"/>
            <w:tcBorders>
              <w:bottom w:val="nil"/>
            </w:tcBorders>
          </w:tcPr>
          <w:p w14:paraId="2ABC6FCC" w14:textId="77777777" w:rsidR="002275D3" w:rsidRPr="00634B16" w:rsidRDefault="002275D3" w:rsidP="002275D3">
            <w:r w:rsidRPr="00634B16">
              <w:rPr>
                <w:rFonts w:hint="eastAsia"/>
              </w:rPr>
              <w:t>O</w:t>
            </w:r>
            <w:r w:rsidRPr="00634B16">
              <w:t>bstructive sleep apnea (n, %)</w:t>
            </w:r>
          </w:p>
        </w:tc>
        <w:tc>
          <w:tcPr>
            <w:tcW w:w="2410" w:type="dxa"/>
            <w:tcBorders>
              <w:bottom w:val="nil"/>
            </w:tcBorders>
          </w:tcPr>
          <w:p w14:paraId="1A19BEA7" w14:textId="77777777" w:rsidR="002275D3" w:rsidRPr="00634B16" w:rsidRDefault="002275D3" w:rsidP="002275D3">
            <w:r w:rsidRPr="00634B16">
              <w:rPr>
                <w:rFonts w:hint="eastAsia"/>
              </w:rPr>
              <w:t>4</w:t>
            </w:r>
            <w:r w:rsidRPr="00634B16">
              <w:t xml:space="preserve"> (6.7%)</w:t>
            </w:r>
          </w:p>
        </w:tc>
        <w:tc>
          <w:tcPr>
            <w:tcW w:w="2126" w:type="dxa"/>
            <w:tcBorders>
              <w:bottom w:val="nil"/>
            </w:tcBorders>
          </w:tcPr>
          <w:p w14:paraId="68B3C277" w14:textId="77777777" w:rsidR="002275D3" w:rsidRPr="00634B16" w:rsidRDefault="002275D3" w:rsidP="002275D3">
            <w:r w:rsidRPr="00634B16">
              <w:rPr>
                <w:rFonts w:hint="eastAsia"/>
              </w:rPr>
              <w:t>2</w:t>
            </w:r>
            <w:r w:rsidRPr="00634B16">
              <w:t xml:space="preserve"> (0.7%)</w:t>
            </w:r>
          </w:p>
        </w:tc>
        <w:tc>
          <w:tcPr>
            <w:tcW w:w="1218" w:type="dxa"/>
            <w:tcBorders>
              <w:bottom w:val="nil"/>
            </w:tcBorders>
          </w:tcPr>
          <w:p w14:paraId="5338391A" w14:textId="77777777" w:rsidR="002275D3" w:rsidRPr="00634B16" w:rsidRDefault="002275D3" w:rsidP="002275D3">
            <w:r w:rsidRPr="00634B16">
              <w:t>&lt;</w:t>
            </w:r>
            <w:r w:rsidRPr="00634B16">
              <w:rPr>
                <w:rFonts w:hint="eastAsia"/>
              </w:rPr>
              <w:t>0</w:t>
            </w:r>
            <w:r w:rsidRPr="00634B16">
              <w:t>.01</w:t>
            </w:r>
          </w:p>
        </w:tc>
      </w:tr>
      <w:tr w:rsidR="002275D3" w:rsidRPr="00634B16" w14:paraId="7F604C0E" w14:textId="77777777" w:rsidTr="00D46BC0">
        <w:tc>
          <w:tcPr>
            <w:tcW w:w="2552" w:type="dxa"/>
            <w:tcBorders>
              <w:top w:val="nil"/>
              <w:bottom w:val="nil"/>
            </w:tcBorders>
          </w:tcPr>
          <w:p w14:paraId="50899A9C" w14:textId="77777777" w:rsidR="002275D3" w:rsidRPr="00634B16" w:rsidRDefault="002275D3" w:rsidP="002275D3">
            <w:r w:rsidRPr="00634B16">
              <w:rPr>
                <w:rFonts w:hint="eastAsia"/>
              </w:rPr>
              <w:t>T</w:t>
            </w:r>
            <w:r w:rsidRPr="00634B16">
              <w:t>hyroid disease (n, %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49FD2458" w14:textId="77777777" w:rsidR="002275D3" w:rsidRPr="00634B16" w:rsidRDefault="002275D3" w:rsidP="002275D3">
            <w:r w:rsidRPr="00634B16">
              <w:rPr>
                <w:rFonts w:hint="eastAsia"/>
              </w:rPr>
              <w:t>6</w:t>
            </w:r>
            <w:r w:rsidRPr="00634B16">
              <w:t xml:space="preserve"> (10.0%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F681D5D" w14:textId="77777777" w:rsidR="002275D3" w:rsidRPr="00634B16" w:rsidRDefault="002275D3" w:rsidP="002275D3">
            <w:r w:rsidRPr="00634B16">
              <w:rPr>
                <w:rFonts w:hint="eastAsia"/>
              </w:rPr>
              <w:t>1</w:t>
            </w:r>
            <w:r w:rsidRPr="00634B16">
              <w:t>2 (4.0%)</w:t>
            </w:r>
          </w:p>
        </w:tc>
        <w:tc>
          <w:tcPr>
            <w:tcW w:w="1218" w:type="dxa"/>
            <w:tcBorders>
              <w:top w:val="nil"/>
              <w:bottom w:val="nil"/>
            </w:tcBorders>
          </w:tcPr>
          <w:p w14:paraId="283B20A6" w14:textId="77777777" w:rsidR="002275D3" w:rsidRPr="00634B16" w:rsidRDefault="002275D3" w:rsidP="002275D3">
            <w:r w:rsidRPr="00634B16">
              <w:rPr>
                <w:rFonts w:hint="eastAsia"/>
              </w:rPr>
              <w:t>0</w:t>
            </w:r>
            <w:r w:rsidRPr="00634B16">
              <w:t>.10</w:t>
            </w:r>
          </w:p>
        </w:tc>
      </w:tr>
      <w:tr w:rsidR="002275D3" w:rsidRPr="00634B16" w14:paraId="116DD2FF" w14:textId="77777777" w:rsidTr="00D46BC0">
        <w:tc>
          <w:tcPr>
            <w:tcW w:w="2552" w:type="dxa"/>
            <w:tcBorders>
              <w:top w:val="nil"/>
            </w:tcBorders>
          </w:tcPr>
          <w:p w14:paraId="2C52A76E" w14:textId="77777777" w:rsidR="002275D3" w:rsidRPr="00634B16" w:rsidRDefault="002275D3" w:rsidP="002275D3">
            <w:r w:rsidRPr="00634B16">
              <w:rPr>
                <w:rFonts w:hint="eastAsia"/>
              </w:rPr>
              <w:t>T</w:t>
            </w:r>
            <w:r w:rsidRPr="00634B16">
              <w:t>ype of AF</w:t>
            </w:r>
          </w:p>
        </w:tc>
        <w:tc>
          <w:tcPr>
            <w:tcW w:w="2410" w:type="dxa"/>
            <w:tcBorders>
              <w:top w:val="nil"/>
            </w:tcBorders>
          </w:tcPr>
          <w:p w14:paraId="79EDE1A0" w14:textId="77777777" w:rsidR="002275D3" w:rsidRPr="00634B16" w:rsidRDefault="002275D3" w:rsidP="002275D3"/>
        </w:tc>
        <w:tc>
          <w:tcPr>
            <w:tcW w:w="2126" w:type="dxa"/>
            <w:tcBorders>
              <w:top w:val="nil"/>
            </w:tcBorders>
          </w:tcPr>
          <w:p w14:paraId="35F5BFF2" w14:textId="77777777" w:rsidR="002275D3" w:rsidRPr="00634B16" w:rsidRDefault="002275D3" w:rsidP="002275D3"/>
        </w:tc>
        <w:tc>
          <w:tcPr>
            <w:tcW w:w="1218" w:type="dxa"/>
            <w:tcBorders>
              <w:top w:val="nil"/>
            </w:tcBorders>
          </w:tcPr>
          <w:p w14:paraId="2FD17477" w14:textId="77777777" w:rsidR="002275D3" w:rsidRPr="00634B16" w:rsidRDefault="002275D3" w:rsidP="002275D3">
            <w:r w:rsidRPr="00634B16">
              <w:t>&lt;</w:t>
            </w:r>
            <w:r w:rsidRPr="00634B16">
              <w:rPr>
                <w:rFonts w:hint="eastAsia"/>
              </w:rPr>
              <w:t>0</w:t>
            </w:r>
            <w:r w:rsidRPr="00634B16">
              <w:t>.01</w:t>
            </w:r>
          </w:p>
        </w:tc>
      </w:tr>
      <w:tr w:rsidR="002275D3" w:rsidRPr="00634B16" w14:paraId="66DF5F66" w14:textId="77777777" w:rsidTr="00D46BC0">
        <w:tc>
          <w:tcPr>
            <w:tcW w:w="2552" w:type="dxa"/>
          </w:tcPr>
          <w:p w14:paraId="3D444B57" w14:textId="77777777" w:rsidR="002275D3" w:rsidRPr="00634B16" w:rsidRDefault="002275D3" w:rsidP="002275D3">
            <w:pPr>
              <w:ind w:leftChars="100" w:left="240"/>
            </w:pPr>
            <w:r w:rsidRPr="00634B16">
              <w:rPr>
                <w:rFonts w:hint="eastAsia"/>
              </w:rPr>
              <w:t>P</w:t>
            </w:r>
            <w:r w:rsidRPr="00634B16">
              <w:t>aroxysmal</w:t>
            </w:r>
          </w:p>
        </w:tc>
        <w:tc>
          <w:tcPr>
            <w:tcW w:w="2410" w:type="dxa"/>
          </w:tcPr>
          <w:p w14:paraId="000B261F" w14:textId="77777777" w:rsidR="002275D3" w:rsidRPr="00634B16" w:rsidRDefault="002275D3" w:rsidP="002275D3">
            <w:r w:rsidRPr="00634B16">
              <w:rPr>
                <w:rFonts w:hint="eastAsia"/>
              </w:rPr>
              <w:t>3</w:t>
            </w:r>
            <w:r w:rsidRPr="00634B16">
              <w:t>8 (63.3%)</w:t>
            </w:r>
          </w:p>
        </w:tc>
        <w:tc>
          <w:tcPr>
            <w:tcW w:w="2126" w:type="dxa"/>
          </w:tcPr>
          <w:p w14:paraId="46C21AC0" w14:textId="77777777" w:rsidR="002275D3" w:rsidRPr="00634B16" w:rsidRDefault="002275D3" w:rsidP="002275D3">
            <w:r w:rsidRPr="00634B16">
              <w:rPr>
                <w:rFonts w:hint="eastAsia"/>
              </w:rPr>
              <w:t>1</w:t>
            </w:r>
            <w:r w:rsidRPr="00634B16">
              <w:t>27 (42.6%)</w:t>
            </w:r>
          </w:p>
        </w:tc>
        <w:tc>
          <w:tcPr>
            <w:tcW w:w="1218" w:type="dxa"/>
          </w:tcPr>
          <w:p w14:paraId="1F890707" w14:textId="77777777" w:rsidR="002275D3" w:rsidRPr="00634B16" w:rsidRDefault="002275D3" w:rsidP="002275D3"/>
        </w:tc>
      </w:tr>
      <w:tr w:rsidR="002275D3" w:rsidRPr="00634B16" w14:paraId="44392B2F" w14:textId="77777777" w:rsidTr="00D46BC0">
        <w:tc>
          <w:tcPr>
            <w:tcW w:w="2552" w:type="dxa"/>
          </w:tcPr>
          <w:p w14:paraId="225BAD50" w14:textId="77777777" w:rsidR="002275D3" w:rsidRPr="00634B16" w:rsidRDefault="002275D3" w:rsidP="002275D3">
            <w:pPr>
              <w:ind w:leftChars="100" w:left="240"/>
            </w:pPr>
            <w:r w:rsidRPr="00634B16">
              <w:rPr>
                <w:rFonts w:hint="eastAsia"/>
              </w:rPr>
              <w:t>N</w:t>
            </w:r>
            <w:r w:rsidRPr="00634B16">
              <w:t>on-paroxysmal</w:t>
            </w:r>
          </w:p>
        </w:tc>
        <w:tc>
          <w:tcPr>
            <w:tcW w:w="2410" w:type="dxa"/>
          </w:tcPr>
          <w:p w14:paraId="3214A710" w14:textId="77777777" w:rsidR="002275D3" w:rsidRPr="00634B16" w:rsidRDefault="002275D3" w:rsidP="002275D3">
            <w:r w:rsidRPr="00634B16">
              <w:rPr>
                <w:rFonts w:hint="eastAsia"/>
              </w:rPr>
              <w:t>2</w:t>
            </w:r>
            <w:r w:rsidRPr="00634B16">
              <w:t>2 (36.7%)</w:t>
            </w:r>
          </w:p>
        </w:tc>
        <w:tc>
          <w:tcPr>
            <w:tcW w:w="2126" w:type="dxa"/>
          </w:tcPr>
          <w:p w14:paraId="5D59D1D9" w14:textId="77777777" w:rsidR="002275D3" w:rsidRPr="00634B16" w:rsidRDefault="002275D3" w:rsidP="002275D3">
            <w:r w:rsidRPr="00634B16">
              <w:rPr>
                <w:rFonts w:hint="eastAsia"/>
              </w:rPr>
              <w:t>1</w:t>
            </w:r>
            <w:r w:rsidRPr="00634B16">
              <w:t>71 (57.4%)</w:t>
            </w:r>
          </w:p>
        </w:tc>
        <w:tc>
          <w:tcPr>
            <w:tcW w:w="1218" w:type="dxa"/>
          </w:tcPr>
          <w:p w14:paraId="59D46525" w14:textId="77777777" w:rsidR="002275D3" w:rsidRPr="00634B16" w:rsidRDefault="002275D3" w:rsidP="002275D3"/>
        </w:tc>
      </w:tr>
      <w:tr w:rsidR="002275D3" w:rsidRPr="00634B16" w14:paraId="4E86205F" w14:textId="77777777" w:rsidTr="00D46BC0">
        <w:tc>
          <w:tcPr>
            <w:tcW w:w="2552" w:type="dxa"/>
          </w:tcPr>
          <w:p w14:paraId="603A95BF" w14:textId="77777777" w:rsidR="002275D3" w:rsidRPr="00634B16" w:rsidRDefault="002275D3" w:rsidP="002275D3">
            <w:r w:rsidRPr="00634B16">
              <w:rPr>
                <w:rFonts w:hint="eastAsia"/>
              </w:rPr>
              <w:t>L</w:t>
            </w:r>
            <w:r w:rsidRPr="00634B16">
              <w:t xml:space="preserve">AD (mm) </w:t>
            </w:r>
          </w:p>
          <w:p w14:paraId="428F9AE6" w14:textId="77777777" w:rsidR="002275D3" w:rsidRPr="00634B16" w:rsidRDefault="002275D3" w:rsidP="002275D3">
            <w:pPr>
              <w:ind w:firstLineChars="100" w:firstLine="240"/>
              <w:rPr>
                <w:highlight w:val="yellow"/>
              </w:rPr>
            </w:pPr>
            <w:r w:rsidRPr="00634B16">
              <w:t>(Mean±SD)</w:t>
            </w:r>
          </w:p>
        </w:tc>
        <w:tc>
          <w:tcPr>
            <w:tcW w:w="2410" w:type="dxa"/>
          </w:tcPr>
          <w:p w14:paraId="1A365395" w14:textId="77777777" w:rsidR="002275D3" w:rsidRPr="00634B16" w:rsidRDefault="002275D3" w:rsidP="002275D3">
            <w:r w:rsidRPr="00634B16">
              <w:rPr>
                <w:rFonts w:hint="eastAsia"/>
              </w:rPr>
              <w:t>4</w:t>
            </w:r>
            <w:r w:rsidRPr="00634B16">
              <w:t>4.3±6.8</w:t>
            </w:r>
          </w:p>
        </w:tc>
        <w:tc>
          <w:tcPr>
            <w:tcW w:w="2126" w:type="dxa"/>
          </w:tcPr>
          <w:p w14:paraId="31312F6E" w14:textId="77777777" w:rsidR="002275D3" w:rsidRPr="00634B16" w:rsidRDefault="002275D3" w:rsidP="002275D3">
            <w:r w:rsidRPr="00634B16">
              <w:rPr>
                <w:rFonts w:hint="eastAsia"/>
              </w:rPr>
              <w:t>5</w:t>
            </w:r>
            <w:r w:rsidRPr="00634B16">
              <w:t>0.9±9.9</w:t>
            </w:r>
          </w:p>
        </w:tc>
        <w:tc>
          <w:tcPr>
            <w:tcW w:w="1218" w:type="dxa"/>
          </w:tcPr>
          <w:p w14:paraId="46F5608F" w14:textId="77777777" w:rsidR="002275D3" w:rsidRPr="00634B16" w:rsidRDefault="002275D3" w:rsidP="002275D3">
            <w:r w:rsidRPr="00634B16">
              <w:rPr>
                <w:rFonts w:hint="eastAsia"/>
              </w:rPr>
              <w:t>&lt;</w:t>
            </w:r>
            <w:r w:rsidRPr="00634B16">
              <w:t>0.01</w:t>
            </w:r>
          </w:p>
        </w:tc>
      </w:tr>
      <w:tr w:rsidR="002275D3" w:rsidRPr="00634B16" w14:paraId="6A874346" w14:textId="77777777" w:rsidTr="00D46BC0">
        <w:tc>
          <w:tcPr>
            <w:tcW w:w="2552" w:type="dxa"/>
          </w:tcPr>
          <w:p w14:paraId="0A94AEDD" w14:textId="77777777" w:rsidR="002275D3" w:rsidRPr="00634B16" w:rsidRDefault="002275D3" w:rsidP="002275D3">
            <w:r w:rsidRPr="00634B16">
              <w:rPr>
                <w:rFonts w:hint="eastAsia"/>
              </w:rPr>
              <w:t>L</w:t>
            </w:r>
            <w:r w:rsidRPr="00634B16">
              <w:t>VEF</w:t>
            </w:r>
          </w:p>
        </w:tc>
        <w:tc>
          <w:tcPr>
            <w:tcW w:w="2410" w:type="dxa"/>
          </w:tcPr>
          <w:p w14:paraId="0504F94E" w14:textId="77777777" w:rsidR="002275D3" w:rsidRPr="00634B16" w:rsidRDefault="002275D3" w:rsidP="002275D3"/>
        </w:tc>
        <w:tc>
          <w:tcPr>
            <w:tcW w:w="2126" w:type="dxa"/>
          </w:tcPr>
          <w:p w14:paraId="2ADCCE79" w14:textId="77777777" w:rsidR="002275D3" w:rsidRPr="00634B16" w:rsidRDefault="002275D3" w:rsidP="002275D3"/>
        </w:tc>
        <w:tc>
          <w:tcPr>
            <w:tcW w:w="1218" w:type="dxa"/>
          </w:tcPr>
          <w:p w14:paraId="73E9C714" w14:textId="77777777" w:rsidR="002275D3" w:rsidRPr="00634B16" w:rsidRDefault="002275D3" w:rsidP="002275D3">
            <w:r w:rsidRPr="00634B16">
              <w:rPr>
                <w:rFonts w:hint="eastAsia"/>
              </w:rPr>
              <w:t>0</w:t>
            </w:r>
            <w:r w:rsidRPr="00634B16">
              <w:t>.55</w:t>
            </w:r>
          </w:p>
        </w:tc>
      </w:tr>
      <w:tr w:rsidR="002275D3" w:rsidRPr="00634B16" w14:paraId="4D23C673" w14:textId="77777777" w:rsidTr="00D46BC0">
        <w:tc>
          <w:tcPr>
            <w:tcW w:w="2552" w:type="dxa"/>
          </w:tcPr>
          <w:p w14:paraId="622CBBC1" w14:textId="77777777" w:rsidR="002275D3" w:rsidRPr="00634B16" w:rsidRDefault="002275D3" w:rsidP="002275D3">
            <w:pPr>
              <w:ind w:leftChars="100" w:left="240"/>
            </w:pPr>
            <w:r w:rsidRPr="00634B16">
              <w:rPr>
                <w:rFonts w:hint="eastAsia"/>
              </w:rPr>
              <w:t>&gt;</w:t>
            </w:r>
            <w:r w:rsidRPr="00634B16">
              <w:t>50%</w:t>
            </w:r>
          </w:p>
        </w:tc>
        <w:tc>
          <w:tcPr>
            <w:tcW w:w="2410" w:type="dxa"/>
          </w:tcPr>
          <w:p w14:paraId="692BC775" w14:textId="77777777" w:rsidR="002275D3" w:rsidRPr="00634B16" w:rsidRDefault="002275D3" w:rsidP="002275D3">
            <w:r w:rsidRPr="00634B16">
              <w:rPr>
                <w:rFonts w:hint="eastAsia"/>
              </w:rPr>
              <w:t>4</w:t>
            </w:r>
            <w:r w:rsidRPr="00634B16">
              <w:t>9 (81.7%)</w:t>
            </w:r>
          </w:p>
        </w:tc>
        <w:tc>
          <w:tcPr>
            <w:tcW w:w="2126" w:type="dxa"/>
          </w:tcPr>
          <w:p w14:paraId="4F8FC65E" w14:textId="77777777" w:rsidR="002275D3" w:rsidRPr="00634B16" w:rsidRDefault="002275D3" w:rsidP="002275D3">
            <w:r w:rsidRPr="00634B16">
              <w:rPr>
                <w:rFonts w:hint="eastAsia"/>
              </w:rPr>
              <w:t>2</w:t>
            </w:r>
            <w:r w:rsidRPr="00634B16">
              <w:t>28 (76.5%)</w:t>
            </w:r>
          </w:p>
        </w:tc>
        <w:tc>
          <w:tcPr>
            <w:tcW w:w="1218" w:type="dxa"/>
          </w:tcPr>
          <w:p w14:paraId="59B9EF72" w14:textId="77777777" w:rsidR="002275D3" w:rsidRPr="00634B16" w:rsidRDefault="002275D3" w:rsidP="002275D3"/>
        </w:tc>
      </w:tr>
      <w:tr w:rsidR="002275D3" w:rsidRPr="00634B16" w14:paraId="57F193D5" w14:textId="77777777" w:rsidTr="00D46BC0">
        <w:tc>
          <w:tcPr>
            <w:tcW w:w="2552" w:type="dxa"/>
          </w:tcPr>
          <w:p w14:paraId="7081020A" w14:textId="77777777" w:rsidR="002275D3" w:rsidRPr="00634B16" w:rsidRDefault="002275D3" w:rsidP="002275D3">
            <w:pPr>
              <w:ind w:leftChars="100" w:left="240"/>
            </w:pPr>
            <w:r w:rsidRPr="00634B16">
              <w:rPr>
                <w:rFonts w:hint="eastAsia"/>
              </w:rPr>
              <w:t>4</w:t>
            </w:r>
            <w:r w:rsidRPr="00634B16">
              <w:t>0-50%</w:t>
            </w:r>
          </w:p>
        </w:tc>
        <w:tc>
          <w:tcPr>
            <w:tcW w:w="2410" w:type="dxa"/>
          </w:tcPr>
          <w:p w14:paraId="203838CA" w14:textId="77777777" w:rsidR="002275D3" w:rsidRPr="00634B16" w:rsidRDefault="002275D3" w:rsidP="002275D3">
            <w:r w:rsidRPr="00634B16">
              <w:rPr>
                <w:rFonts w:hint="eastAsia"/>
              </w:rPr>
              <w:t>8</w:t>
            </w:r>
            <w:r w:rsidRPr="00634B16">
              <w:t xml:space="preserve"> (13.3%)</w:t>
            </w:r>
          </w:p>
        </w:tc>
        <w:tc>
          <w:tcPr>
            <w:tcW w:w="2126" w:type="dxa"/>
          </w:tcPr>
          <w:p w14:paraId="27E75A4D" w14:textId="77777777" w:rsidR="002275D3" w:rsidRPr="00634B16" w:rsidRDefault="002275D3" w:rsidP="002275D3">
            <w:r w:rsidRPr="00634B16">
              <w:rPr>
                <w:rFonts w:hint="eastAsia"/>
              </w:rPr>
              <w:t>4</w:t>
            </w:r>
            <w:r w:rsidRPr="00634B16">
              <w:t>3 (14.4%)</w:t>
            </w:r>
          </w:p>
        </w:tc>
        <w:tc>
          <w:tcPr>
            <w:tcW w:w="1218" w:type="dxa"/>
          </w:tcPr>
          <w:p w14:paraId="7180094C" w14:textId="77777777" w:rsidR="002275D3" w:rsidRPr="00634B16" w:rsidRDefault="002275D3" w:rsidP="002275D3"/>
        </w:tc>
      </w:tr>
      <w:tr w:rsidR="002275D3" w:rsidRPr="00634B16" w14:paraId="2435A722" w14:textId="77777777" w:rsidTr="00D46BC0">
        <w:tc>
          <w:tcPr>
            <w:tcW w:w="2552" w:type="dxa"/>
          </w:tcPr>
          <w:p w14:paraId="69C12985" w14:textId="77777777" w:rsidR="002275D3" w:rsidRPr="00634B16" w:rsidRDefault="002275D3" w:rsidP="002275D3">
            <w:pPr>
              <w:ind w:leftChars="100" w:left="240"/>
            </w:pPr>
            <w:r w:rsidRPr="00634B16">
              <w:rPr>
                <w:rFonts w:hint="eastAsia"/>
              </w:rPr>
              <w:t>&lt;</w:t>
            </w:r>
            <w:r w:rsidRPr="00634B16">
              <w:t>40%</w:t>
            </w:r>
          </w:p>
        </w:tc>
        <w:tc>
          <w:tcPr>
            <w:tcW w:w="2410" w:type="dxa"/>
          </w:tcPr>
          <w:p w14:paraId="3262B6AC" w14:textId="77777777" w:rsidR="002275D3" w:rsidRPr="00634B16" w:rsidRDefault="002275D3" w:rsidP="002275D3">
            <w:r w:rsidRPr="00634B16">
              <w:rPr>
                <w:rFonts w:hint="eastAsia"/>
              </w:rPr>
              <w:t>3</w:t>
            </w:r>
            <w:r w:rsidRPr="00634B16">
              <w:t xml:space="preserve"> (5.0%)</w:t>
            </w:r>
          </w:p>
        </w:tc>
        <w:tc>
          <w:tcPr>
            <w:tcW w:w="2126" w:type="dxa"/>
          </w:tcPr>
          <w:p w14:paraId="1006B8C8" w14:textId="77777777" w:rsidR="002275D3" w:rsidRPr="00634B16" w:rsidRDefault="002275D3" w:rsidP="002275D3">
            <w:r w:rsidRPr="00634B16">
              <w:rPr>
                <w:rFonts w:hint="eastAsia"/>
              </w:rPr>
              <w:t>2</w:t>
            </w:r>
            <w:r w:rsidRPr="00634B16">
              <w:t>7 (9.1%)</w:t>
            </w:r>
          </w:p>
        </w:tc>
        <w:tc>
          <w:tcPr>
            <w:tcW w:w="1218" w:type="dxa"/>
          </w:tcPr>
          <w:p w14:paraId="6CEB9164" w14:textId="77777777" w:rsidR="002275D3" w:rsidRPr="00634B16" w:rsidRDefault="002275D3" w:rsidP="002275D3"/>
        </w:tc>
      </w:tr>
    </w:tbl>
    <w:p w14:paraId="43BFC913" w14:textId="5A7C5F3A" w:rsidR="005D5B9E" w:rsidRDefault="005D5B9E" w:rsidP="00EE32BD">
      <w:pPr>
        <w:rPr>
          <w:b/>
          <w:bCs/>
          <w:szCs w:val="24"/>
        </w:rPr>
      </w:pPr>
      <w:r w:rsidRPr="00634B16">
        <w:t xml:space="preserve">AF, atrial fibrillation; </w:t>
      </w:r>
      <w:r w:rsidR="00C02A26">
        <w:t xml:space="preserve">BMI, body mass index; </w:t>
      </w:r>
      <w:r w:rsidRPr="00634B16">
        <w:rPr>
          <w:rFonts w:hint="eastAsia"/>
        </w:rPr>
        <w:t>L</w:t>
      </w:r>
      <w:r w:rsidRPr="00634B16">
        <w:t>AD, left atrial diameter; LVEF, left ventricular ejection fraction; SD, standard deviation.</w:t>
      </w:r>
    </w:p>
    <w:p w14:paraId="06C7302E" w14:textId="77777777" w:rsidR="005D5B9E" w:rsidRDefault="005D5B9E">
      <w:pPr>
        <w:widowControl/>
        <w:rPr>
          <w:b/>
          <w:bCs/>
          <w:szCs w:val="24"/>
        </w:rPr>
      </w:pPr>
      <w:r>
        <w:rPr>
          <w:b/>
          <w:bCs/>
          <w:szCs w:val="24"/>
        </w:rPr>
        <w:br w:type="page"/>
      </w:r>
    </w:p>
    <w:p w14:paraId="68FF4538" w14:textId="0CB632AC" w:rsidR="00EE32BD" w:rsidRDefault="00B00A09" w:rsidP="00EE32BD">
      <w:pPr>
        <w:rPr>
          <w:szCs w:val="24"/>
        </w:rPr>
      </w:pPr>
      <w:r>
        <w:rPr>
          <w:b/>
          <w:bCs/>
          <w:szCs w:val="24"/>
        </w:rPr>
        <w:t>S</w:t>
      </w:r>
      <w:r w:rsidRPr="00B00A09">
        <w:rPr>
          <w:b/>
          <w:bCs/>
          <w:szCs w:val="24"/>
        </w:rPr>
        <w:t xml:space="preserve">upplemental Table </w:t>
      </w:r>
      <w:r w:rsidR="005D5B9E">
        <w:rPr>
          <w:b/>
          <w:bCs/>
          <w:szCs w:val="24"/>
        </w:rPr>
        <w:t>2</w:t>
      </w:r>
      <w:r w:rsidR="00EE32BD" w:rsidRPr="004B27D1">
        <w:rPr>
          <w:b/>
          <w:bCs/>
          <w:szCs w:val="24"/>
        </w:rPr>
        <w:t>.</w:t>
      </w:r>
      <w:r w:rsidR="00EE32BD">
        <w:rPr>
          <w:szCs w:val="24"/>
        </w:rPr>
        <w:t xml:space="preserve"> </w:t>
      </w:r>
      <w:r w:rsidR="005A6FD4">
        <w:rPr>
          <w:szCs w:val="24"/>
        </w:rPr>
        <w:t>P</w:t>
      </w:r>
      <w:r w:rsidR="005B685E" w:rsidRPr="005B685E">
        <w:rPr>
          <w:szCs w:val="24"/>
        </w:rPr>
        <w:t>rocedural data</w:t>
      </w:r>
      <w:r w:rsidR="00EE32BD" w:rsidRPr="00E030A7">
        <w:rPr>
          <w:szCs w:val="24"/>
        </w:rPr>
        <w:t xml:space="preserve"> </w:t>
      </w:r>
      <w:r w:rsidR="005A6FD4" w:rsidRPr="005A6FD4">
        <w:rPr>
          <w:szCs w:val="24"/>
        </w:rPr>
        <w:t>of 60 patients in group 1</w:t>
      </w:r>
      <w:r w:rsidR="005A6FD4">
        <w:rPr>
          <w:szCs w:val="24"/>
        </w:rPr>
        <w:t xml:space="preserve"> </w:t>
      </w:r>
      <w:r w:rsidR="00EE32BD" w:rsidRPr="00E030A7">
        <w:rPr>
          <w:szCs w:val="24"/>
        </w:rPr>
        <w:t>patients.</w:t>
      </w:r>
    </w:p>
    <w:tbl>
      <w:tblPr>
        <w:tblStyle w:val="a3"/>
        <w:tblW w:w="83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62"/>
        <w:gridCol w:w="3402"/>
      </w:tblGrid>
      <w:tr w:rsidR="00F539D8" w:rsidRPr="00F539D8" w14:paraId="62D45DB9" w14:textId="77777777" w:rsidTr="00FD62D6">
        <w:tc>
          <w:tcPr>
            <w:tcW w:w="4962" w:type="dxa"/>
            <w:tcBorders>
              <w:top w:val="single" w:sz="4" w:space="0" w:color="auto"/>
              <w:bottom w:val="single" w:sz="4" w:space="0" w:color="auto"/>
            </w:tcBorders>
          </w:tcPr>
          <w:p w14:paraId="240F7420" w14:textId="513426F3" w:rsidR="005F046C" w:rsidRPr="00F539D8" w:rsidRDefault="005F046C" w:rsidP="00FD62D6"/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7FE6AFFC" w14:textId="19404217" w:rsidR="005F046C" w:rsidRPr="00F539D8" w:rsidRDefault="00ED5BA9" w:rsidP="00FD62D6">
            <w:r w:rsidRPr="00F539D8">
              <w:t>Group 1 (n=60)</w:t>
            </w:r>
          </w:p>
        </w:tc>
      </w:tr>
      <w:tr w:rsidR="00F539D8" w:rsidRPr="00F539D8" w14:paraId="26532D50" w14:textId="77777777" w:rsidTr="00FD62D6">
        <w:tc>
          <w:tcPr>
            <w:tcW w:w="4962" w:type="dxa"/>
          </w:tcPr>
          <w:p w14:paraId="081C742D" w14:textId="3B2C9468" w:rsidR="00C33928" w:rsidRPr="00F539D8" w:rsidRDefault="00C33928" w:rsidP="00FD62D6">
            <w:r w:rsidRPr="00F539D8">
              <w:rPr>
                <w:rFonts w:cstheme="minorHAnsi"/>
                <w:shd w:val="clear" w:color="auto" w:fill="FFFFFF"/>
              </w:rPr>
              <w:t>Procedure time (min)</w:t>
            </w:r>
          </w:p>
        </w:tc>
        <w:tc>
          <w:tcPr>
            <w:tcW w:w="3402" w:type="dxa"/>
          </w:tcPr>
          <w:p w14:paraId="46A1A063" w14:textId="38461DE4" w:rsidR="00C33928" w:rsidRPr="00F539D8" w:rsidRDefault="00C33928" w:rsidP="00FD62D6">
            <w:r w:rsidRPr="00F539D8">
              <w:rPr>
                <w:rFonts w:cstheme="minorHAnsi"/>
                <w:shd w:val="clear" w:color="auto" w:fill="FFFFFF"/>
              </w:rPr>
              <w:t>186.0</w:t>
            </w:r>
            <w:r w:rsidRPr="00F539D8">
              <w:rPr>
                <w:rFonts w:eastAsia="新細明體" w:cstheme="minorHAnsi"/>
                <w:shd w:val="clear" w:color="auto" w:fill="FFFFFF"/>
              </w:rPr>
              <w:t>±</w:t>
            </w:r>
            <w:r w:rsidRPr="00F539D8">
              <w:rPr>
                <w:rFonts w:cstheme="minorHAnsi"/>
                <w:shd w:val="clear" w:color="auto" w:fill="FFFFFF"/>
              </w:rPr>
              <w:t>41.2</w:t>
            </w:r>
          </w:p>
        </w:tc>
      </w:tr>
      <w:tr w:rsidR="00044878" w:rsidRPr="00F539D8" w14:paraId="13E0545D" w14:textId="77777777" w:rsidTr="00FD62D6">
        <w:tc>
          <w:tcPr>
            <w:tcW w:w="4962" w:type="dxa"/>
          </w:tcPr>
          <w:p w14:paraId="20E44CFD" w14:textId="67E8BF02" w:rsidR="00044878" w:rsidRPr="00044878" w:rsidRDefault="00044878" w:rsidP="00044878">
            <w:pPr>
              <w:rPr>
                <w:rFonts w:cstheme="minorHAnsi"/>
                <w:shd w:val="clear" w:color="auto" w:fill="FFFFFF"/>
              </w:rPr>
            </w:pPr>
            <w:r w:rsidRPr="00044878">
              <w:rPr>
                <w:rFonts w:cstheme="minorHAnsi"/>
                <w:shd w:val="clear" w:color="auto" w:fill="FFFFFF"/>
              </w:rPr>
              <w:t>Radiation time (min)</w:t>
            </w:r>
          </w:p>
        </w:tc>
        <w:tc>
          <w:tcPr>
            <w:tcW w:w="3402" w:type="dxa"/>
          </w:tcPr>
          <w:p w14:paraId="716A3E2E" w14:textId="346054B5" w:rsidR="00044878" w:rsidRPr="00044878" w:rsidRDefault="00044878" w:rsidP="00044878">
            <w:pPr>
              <w:rPr>
                <w:rFonts w:cstheme="minorHAnsi"/>
                <w:shd w:val="clear" w:color="auto" w:fill="FFFFFF"/>
              </w:rPr>
            </w:pPr>
            <w:r w:rsidRPr="00044878">
              <w:rPr>
                <w:rFonts w:cstheme="minorHAnsi"/>
                <w:shd w:val="clear" w:color="auto" w:fill="FFFFFF"/>
              </w:rPr>
              <w:t>80.7</w:t>
            </w:r>
            <w:r w:rsidRPr="00044878">
              <w:rPr>
                <w:rFonts w:eastAsia="新細明體" w:cstheme="minorHAnsi"/>
                <w:shd w:val="clear" w:color="auto" w:fill="FFFFFF"/>
              </w:rPr>
              <w:t>±</w:t>
            </w:r>
            <w:r w:rsidRPr="00044878">
              <w:rPr>
                <w:rFonts w:cstheme="minorHAnsi"/>
                <w:shd w:val="clear" w:color="auto" w:fill="FFFFFF"/>
              </w:rPr>
              <w:t>41.7</w:t>
            </w:r>
          </w:p>
        </w:tc>
      </w:tr>
      <w:tr w:rsidR="00044878" w:rsidRPr="00F539D8" w14:paraId="3E99979E" w14:textId="77777777" w:rsidTr="00FD62D6">
        <w:tc>
          <w:tcPr>
            <w:tcW w:w="4962" w:type="dxa"/>
          </w:tcPr>
          <w:p w14:paraId="5FFE23FC" w14:textId="74F591EF" w:rsidR="00044878" w:rsidRPr="00F539D8" w:rsidRDefault="00044878" w:rsidP="00044878">
            <w:r w:rsidRPr="00F539D8">
              <w:rPr>
                <w:rFonts w:cstheme="minorHAnsi"/>
                <w:shd w:val="clear" w:color="auto" w:fill="FFFFFF"/>
              </w:rPr>
              <w:t>Complications</w:t>
            </w:r>
          </w:p>
        </w:tc>
        <w:tc>
          <w:tcPr>
            <w:tcW w:w="3402" w:type="dxa"/>
          </w:tcPr>
          <w:p w14:paraId="33B77727" w14:textId="0BEC836D" w:rsidR="00044878" w:rsidRPr="00F539D8" w:rsidRDefault="00044878" w:rsidP="00044878">
            <w:r w:rsidRPr="00F539D8">
              <w:t>4 (6.7%)</w:t>
            </w:r>
          </w:p>
        </w:tc>
      </w:tr>
      <w:tr w:rsidR="00044878" w:rsidRPr="00F539D8" w14:paraId="1F55E0E1" w14:textId="77777777" w:rsidTr="00FD62D6">
        <w:tc>
          <w:tcPr>
            <w:tcW w:w="4962" w:type="dxa"/>
          </w:tcPr>
          <w:p w14:paraId="255A63BD" w14:textId="0B7A9AFB" w:rsidR="00044878" w:rsidRPr="00F539D8" w:rsidRDefault="00044878" w:rsidP="00044878">
            <w:pPr>
              <w:ind w:leftChars="100" w:left="240"/>
            </w:pPr>
            <w:r w:rsidRPr="00F539D8">
              <w:rPr>
                <w:rFonts w:cstheme="minorHAnsi"/>
                <w:shd w:val="clear" w:color="auto" w:fill="FFFFFF"/>
              </w:rPr>
              <w:t>Tamponade</w:t>
            </w:r>
          </w:p>
        </w:tc>
        <w:tc>
          <w:tcPr>
            <w:tcW w:w="3402" w:type="dxa"/>
          </w:tcPr>
          <w:p w14:paraId="17B10D40" w14:textId="7998535D" w:rsidR="00044878" w:rsidRPr="00F539D8" w:rsidRDefault="00044878" w:rsidP="00044878">
            <w:pPr>
              <w:ind w:leftChars="100" w:left="240"/>
            </w:pPr>
            <w:r w:rsidRPr="00F539D8">
              <w:rPr>
                <w:rFonts w:cstheme="minorHAnsi"/>
                <w:shd w:val="clear" w:color="auto" w:fill="FFFFFF"/>
              </w:rPr>
              <w:t>1 (1.7%)</w:t>
            </w:r>
          </w:p>
        </w:tc>
      </w:tr>
      <w:tr w:rsidR="00044878" w:rsidRPr="00F539D8" w14:paraId="5E1F7DF8" w14:textId="77777777" w:rsidTr="00FD62D6">
        <w:tc>
          <w:tcPr>
            <w:tcW w:w="4962" w:type="dxa"/>
            <w:tcBorders>
              <w:bottom w:val="single" w:sz="4" w:space="0" w:color="auto"/>
            </w:tcBorders>
          </w:tcPr>
          <w:p w14:paraId="3CA0ED9B" w14:textId="63C3223A" w:rsidR="00044878" w:rsidRPr="00F539D8" w:rsidRDefault="00044878" w:rsidP="00044878">
            <w:pPr>
              <w:ind w:leftChars="100" w:left="240"/>
            </w:pPr>
            <w:r w:rsidRPr="00F539D8">
              <w:rPr>
                <w:rFonts w:cstheme="minorHAnsi"/>
                <w:shd w:val="clear" w:color="auto" w:fill="FFFFFF"/>
              </w:rPr>
              <w:t>Femoral pseudoaneurysm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04C8334C" w14:textId="5004E642" w:rsidR="00044878" w:rsidRPr="00F539D8" w:rsidRDefault="00044878" w:rsidP="00044878">
            <w:pPr>
              <w:ind w:leftChars="100" w:left="240"/>
            </w:pPr>
            <w:r w:rsidRPr="00F539D8">
              <w:rPr>
                <w:rFonts w:cstheme="minorHAnsi"/>
                <w:shd w:val="clear" w:color="auto" w:fill="FFFFFF"/>
              </w:rPr>
              <w:t>3 (5.0%)</w:t>
            </w:r>
          </w:p>
        </w:tc>
      </w:tr>
    </w:tbl>
    <w:p w14:paraId="31E41DD0" w14:textId="77777777" w:rsidR="004D0690" w:rsidRDefault="004D0690"/>
    <w:p w14:paraId="25952F54" w14:textId="4E410BEA" w:rsidR="00207DC5" w:rsidRDefault="00207DC5">
      <w:pPr>
        <w:widowControl/>
      </w:pPr>
      <w:r>
        <w:br w:type="page"/>
      </w:r>
    </w:p>
    <w:p w14:paraId="43F268D0" w14:textId="77777777" w:rsidR="005A5DE7" w:rsidRDefault="005A5DE7" w:rsidP="005A5DE7">
      <w:r>
        <w:rPr>
          <w:noProof/>
        </w:rPr>
        <w:drawing>
          <wp:inline distT="0" distB="0" distL="0" distR="0" wp14:anchorId="6FB7C46A" wp14:editId="77F71C1A">
            <wp:extent cx="5278120" cy="2771140"/>
            <wp:effectExtent l="0" t="0" r="0" b="0"/>
            <wp:docPr id="4" name="圖片 4" descr="一張含有 圖表 的圖片&#10;&#10;自動產生的描述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圖片 4" descr="一張含有 圖表 的圖片&#10;&#10;自動產生的描述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2771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ABD86A" w14:textId="4E898653" w:rsidR="005A5DE7" w:rsidRPr="00ED0ABF" w:rsidRDefault="005A5DE7" w:rsidP="005A5DE7">
      <w:pPr>
        <w:widowControl/>
        <w:rPr>
          <w:b/>
          <w:bCs/>
        </w:rPr>
      </w:pPr>
      <w:r>
        <w:rPr>
          <w:b/>
          <w:bCs/>
        </w:rPr>
        <w:t xml:space="preserve">Supplemental </w:t>
      </w:r>
      <w:r w:rsidRPr="00ED0ABF">
        <w:rPr>
          <w:b/>
          <w:bCs/>
        </w:rPr>
        <w:t xml:space="preserve">Figure </w:t>
      </w:r>
      <w:r>
        <w:rPr>
          <w:b/>
          <w:bCs/>
        </w:rPr>
        <w:t>1</w:t>
      </w:r>
      <w:r w:rsidRPr="00ED0ABF">
        <w:rPr>
          <w:b/>
          <w:bCs/>
        </w:rPr>
        <w:t>.</w:t>
      </w:r>
      <w:r w:rsidRPr="00B64F65">
        <w:t xml:space="preserve"> Kaplan-Meier survival plots for all-cause mortality (A), AMI (B), CV death (C), CVA (D), and HF hospitalization (E) in group 1 (n=60) and group 2 (n=298).</w:t>
      </w:r>
    </w:p>
    <w:p w14:paraId="6C9A4714" w14:textId="77777777" w:rsidR="005A5DE7" w:rsidRDefault="005A5DE7" w:rsidP="005A5DE7">
      <w:r w:rsidRPr="00E679A8">
        <w:t>All-cause mortality, CVA, and HF hospitalization were significantly higher in group 2 than in group 1 during the follow-up period of 7.1±4.3 years.</w:t>
      </w:r>
    </w:p>
    <w:p w14:paraId="75A5ABAB" w14:textId="77777777" w:rsidR="005A5DE7" w:rsidRDefault="005A5DE7" w:rsidP="005A5DE7">
      <w:r>
        <w:rPr>
          <w:rFonts w:hint="eastAsia"/>
        </w:rPr>
        <w:t>A</w:t>
      </w:r>
      <w:r>
        <w:t>MI, acute myocardial infarction; C</w:t>
      </w:r>
      <w:r w:rsidRPr="00D649B7">
        <w:t>V</w:t>
      </w:r>
      <w:r>
        <w:t>, cardiovascular;</w:t>
      </w:r>
      <w:r w:rsidRPr="00D649B7">
        <w:t xml:space="preserve"> CVA</w:t>
      </w:r>
      <w:r>
        <w:t>,</w:t>
      </w:r>
      <w:r w:rsidRPr="00D649B7">
        <w:t xml:space="preserve"> </w:t>
      </w:r>
      <w:r>
        <w:t>cerebrovascular accident;</w:t>
      </w:r>
      <w:r w:rsidRPr="00D649B7">
        <w:t xml:space="preserve"> HF</w:t>
      </w:r>
      <w:r>
        <w:t>, heart failure.</w:t>
      </w:r>
    </w:p>
    <w:p w14:paraId="3072F1A4" w14:textId="77777777" w:rsidR="00423F86" w:rsidRDefault="00423F86">
      <w:pPr>
        <w:rPr>
          <w:rFonts w:hint="eastAsia"/>
        </w:rPr>
      </w:pPr>
    </w:p>
    <w:sectPr w:rsidR="00423F86" w:rsidSect="004D0690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2B5879" w14:textId="77777777" w:rsidR="00044878" w:rsidRDefault="00044878" w:rsidP="00044878">
      <w:r>
        <w:separator/>
      </w:r>
    </w:p>
  </w:endnote>
  <w:endnote w:type="continuationSeparator" w:id="0">
    <w:p w14:paraId="3CBB43E0" w14:textId="77777777" w:rsidR="00044878" w:rsidRDefault="00044878" w:rsidP="000448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D24D43" w14:textId="77777777" w:rsidR="00044878" w:rsidRDefault="00044878" w:rsidP="00044878">
      <w:r>
        <w:separator/>
      </w:r>
    </w:p>
  </w:footnote>
  <w:footnote w:type="continuationSeparator" w:id="0">
    <w:p w14:paraId="722565E2" w14:textId="77777777" w:rsidR="00044878" w:rsidRDefault="00044878" w:rsidP="000448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3BA0"/>
    <w:rsid w:val="00044878"/>
    <w:rsid w:val="00207DC5"/>
    <w:rsid w:val="002275D3"/>
    <w:rsid w:val="00423F86"/>
    <w:rsid w:val="004D0690"/>
    <w:rsid w:val="005A5DE7"/>
    <w:rsid w:val="005A6FD4"/>
    <w:rsid w:val="005B685E"/>
    <w:rsid w:val="005D5B9E"/>
    <w:rsid w:val="005F046C"/>
    <w:rsid w:val="0073230F"/>
    <w:rsid w:val="00A76291"/>
    <w:rsid w:val="00B00A09"/>
    <w:rsid w:val="00BC3BA0"/>
    <w:rsid w:val="00C02A26"/>
    <w:rsid w:val="00C33928"/>
    <w:rsid w:val="00ED5BA9"/>
    <w:rsid w:val="00EE32BD"/>
    <w:rsid w:val="00F539D8"/>
    <w:rsid w:val="00FD62D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7CF7FF5"/>
  <w15:chartTrackingRefBased/>
  <w15:docId w15:val="{D21FC1DE-DF4F-47C8-A427-9E8CB2CCA3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E32BD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E32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4487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044878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04487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044878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274</Words>
  <Characters>1562</Characters>
  <Application>Microsoft Office Word</Application>
  <DocSecurity>0</DocSecurity>
  <Lines>13</Lines>
  <Paragraphs>3</Paragraphs>
  <ScaleCrop>false</ScaleCrop>
  <Company>Microsoft</Company>
  <LinksUpToDate>false</LinksUpToDate>
  <CharactersWithSpaces>1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志憲 tthhoommaass</dc:creator>
  <cp:keywords/>
  <dc:description/>
  <cp:lastModifiedBy>志憲 tthhoommaass</cp:lastModifiedBy>
  <cp:revision>19</cp:revision>
  <dcterms:created xsi:type="dcterms:W3CDTF">2022-12-12T12:48:00Z</dcterms:created>
  <dcterms:modified xsi:type="dcterms:W3CDTF">2023-04-06T05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e1399da-91ae-4167-8934-6c90325eed40</vt:lpwstr>
  </property>
</Properties>
</file>